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B566E1" w14:textId="4CE9743F" w:rsidR="001819E7" w:rsidRPr="009C50A9" w:rsidRDefault="009C50A9">
      <w:pPr>
        <w:rPr>
          <w:rFonts w:ascii="Times New Roman" w:eastAsia="等线" w:hAnsi="Times New Roman" w:cs="Times New Roman"/>
          <w:color w:val="000000"/>
          <w:kern w:val="0"/>
          <w:sz w:val="36"/>
        </w:rPr>
      </w:pPr>
      <w:r w:rsidRPr="009C50A9">
        <w:rPr>
          <w:rFonts w:ascii="Times New Roman" w:eastAsia="等线" w:hAnsi="Times New Roman" w:cs="Times New Roman" w:hint="eastAsia"/>
          <w:color w:val="000000"/>
          <w:kern w:val="0"/>
          <w:sz w:val="32"/>
        </w:rPr>
        <w:t>T</w:t>
      </w:r>
      <w:r w:rsidRPr="009C50A9">
        <w:rPr>
          <w:rFonts w:ascii="Times New Roman" w:eastAsia="等线" w:hAnsi="Times New Roman" w:cs="Times New Roman"/>
          <w:color w:val="000000"/>
          <w:kern w:val="0"/>
          <w:sz w:val="32"/>
        </w:rPr>
        <w:t>able S1</w:t>
      </w:r>
      <w:r>
        <w:rPr>
          <w:rFonts w:ascii="Times New Roman" w:eastAsia="等线" w:hAnsi="Times New Roman" w:cs="Times New Roman"/>
          <w:color w:val="000000"/>
          <w:kern w:val="0"/>
          <w:sz w:val="36"/>
        </w:rPr>
        <w:t xml:space="preserve"> </w:t>
      </w:r>
      <w:r w:rsidRPr="009C50A9">
        <w:rPr>
          <w:rFonts w:ascii="Times New Roman" w:eastAsia="等线" w:hAnsi="Times New Roman" w:cs="Times New Roman"/>
          <w:color w:val="000000"/>
          <w:kern w:val="0"/>
          <w:sz w:val="32"/>
        </w:rPr>
        <w:t>List of intersections targets and involved-compound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127"/>
        <w:gridCol w:w="6237"/>
      </w:tblGrid>
      <w:tr w:rsidR="009C50A9" w:rsidRPr="00D11244" w14:paraId="715FA486" w14:textId="77777777" w:rsidTr="00467ADA">
        <w:trPr>
          <w:trHeight w:val="416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D67B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mpound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F0A10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rget</w:t>
            </w:r>
          </w:p>
        </w:tc>
      </w:tr>
      <w:tr w:rsidR="009C50A9" w:rsidRPr="00D11244" w14:paraId="725FCB68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78E0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9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A62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, ALDH2, ABCG2, EGFR, ABCB1, ESR1, TLR9, CA2, DHODH, FEN1, PTPN1,</w:t>
            </w:r>
          </w:p>
        </w:tc>
      </w:tr>
      <w:tr w:rsidR="009C50A9" w:rsidRPr="00D11244" w14:paraId="2070DD4D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392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008</w:t>
            </w:r>
            <w:bookmarkStart w:id="0" w:name="_GoBack"/>
            <w:bookmarkEnd w:id="0"/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A933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, PTGS2, GSK3B, ABCC1, TTR, CSNK2A1, ABCG2, ALOX5, PARP1, CA2, ABCB1, APP, MMP12, AHR, AR, EGFR, CDK1, LCK, AXL, CDK2, F2, PLG, PIK3R1, MMP3, AKT1,</w:t>
            </w:r>
          </w:p>
        </w:tc>
      </w:tr>
      <w:tr w:rsidR="009C50A9" w:rsidRPr="00D11244" w14:paraId="6D57BC02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6894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5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F68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, IKBKB, ABCB1, CA2, ABCG2, PTGS2, NOS2, ESR1, AR, GSK3B, ABCC1, TTR, CSNK2A1, EGFR, ALOX5, LCK, AHR, PIK3CG, PARP1, APP, AXL, KIT, MMP12, F2, CDK2, PTPN1, PIK3R1,</w:t>
            </w:r>
          </w:p>
        </w:tc>
      </w:tr>
      <w:tr w:rsidR="009C50A9" w:rsidRPr="00D11244" w14:paraId="25E08FA8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9B8D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4FC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, ABCG2, APP, F3, NOS2, SNCA, ALDH2, ALOX5, PTGS2, ABCB1, ESR1, TLR9, CTSL, PTPN1, ABCC1, CSNK2A1, DHODH, AHR, CDK1, MMP12, CDK2,</w:t>
            </w:r>
          </w:p>
        </w:tc>
      </w:tr>
      <w:tr w:rsidR="009C50A9" w:rsidRPr="00D11244" w14:paraId="7A7D25CD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F32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5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FD5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ABCC1, SHBG,</w:t>
            </w:r>
          </w:p>
        </w:tc>
      </w:tr>
      <w:tr w:rsidR="009C50A9" w:rsidRPr="00D11244" w14:paraId="355E469E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022B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4FB3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, NOS2, KIT, AR, ABCB1, ABCG2, IKBKB,</w:t>
            </w:r>
          </w:p>
        </w:tc>
      </w:tr>
      <w:tr w:rsidR="009C50A9" w:rsidRPr="00D11244" w14:paraId="306EF69B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7E4E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5530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, ESR1, ALDH2, ABCB1, ABCG2, AR, HSP90AA1, EGFR, IL2, ADRB1, CHEK2, BCL2L1, RELA,</w:t>
            </w:r>
          </w:p>
        </w:tc>
      </w:tr>
      <w:tr w:rsidR="009C50A9" w:rsidRPr="00D11244" w14:paraId="3FF3D0E0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7619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AA0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, NOS2</w:t>
            </w:r>
          </w:p>
        </w:tc>
      </w:tr>
      <w:tr w:rsidR="009C50A9" w:rsidRPr="00D11244" w14:paraId="04D0C7DD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E98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BDD2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, ESR1, CA2, ABCB1, ABCG2, APP, GSK3B, ABCC1, CDK1, CSNK2A1, TTR, ALOX5, PTGS2,</w:t>
            </w:r>
          </w:p>
        </w:tc>
      </w:tr>
      <w:tr w:rsidR="009C50A9" w:rsidRPr="00D11244" w14:paraId="1DFD3D01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02BD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80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FC8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ERN1, HDAC6, DPP4, ALB, MCL1,</w:t>
            </w:r>
          </w:p>
        </w:tc>
      </w:tr>
      <w:tr w:rsidR="009C50A9" w:rsidRPr="00D11244" w14:paraId="17BA51BB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1C2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7581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, PTPN1, SIGMAR1, SHBG, NOS2, ALOX5, MAPK3, IDO1, CES1, NR3C2, PPARG, ESR1, TNF, G6PD, CYP51A1, CD81, IL6, PTGS2, MMP3, MMP1,</w:t>
            </w:r>
          </w:p>
        </w:tc>
      </w:tr>
      <w:tr w:rsidR="009C50A9" w:rsidRPr="00D11244" w14:paraId="76ACD06C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265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92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17BF3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ALDH2, HSP90AA1, CA2,</w:t>
            </w:r>
          </w:p>
        </w:tc>
      </w:tr>
      <w:tr w:rsidR="009C50A9" w:rsidRPr="00D11244" w14:paraId="18353D2E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4B37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5122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TTR, COMT, BCL2L1, SERPINE1, ALB,</w:t>
            </w:r>
          </w:p>
        </w:tc>
      </w:tr>
      <w:tr w:rsidR="009C50A9" w:rsidRPr="00D11244" w14:paraId="6AEE7607" w14:textId="77777777" w:rsidTr="00467ADA">
        <w:trPr>
          <w:trHeight w:val="1710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8C23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8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05E4D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, PTGS2, ABCB1, KIT, MCL1, PLG, ABCG2, PIK3CG, HSP90B1, APP, AHR, IKBKB, HSP90AA1, F2, PIK3R1, MMP3, AKR1A1, GSK3B, CDK1, EGFR, CA2, LCK, ALOX5, TTR, AR, PDE5A, MMP12, ABCC1, FEN1,</w:t>
            </w:r>
          </w:p>
        </w:tc>
      </w:tr>
      <w:tr w:rsidR="009C50A9" w:rsidRPr="00D11244" w14:paraId="384376E0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2E46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835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701E3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, F3, ABCG2, APP, PTGS2, ALOX5, EGFR, NOS2, ABCB1, CDK1, CAPN1, ESR1, BCL2L1, BCL2, MMP1, ALDH2, ADAM17, MMP3, ABCC1, SHBG, TLR9, PPARG, VCP,</w:t>
            </w:r>
          </w:p>
        </w:tc>
      </w:tr>
      <w:tr w:rsidR="009C50A9" w:rsidRPr="00D11244" w14:paraId="66030384" w14:textId="77777777" w:rsidTr="00467ADA">
        <w:trPr>
          <w:trHeight w:val="11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3BE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20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9EBA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, ERN1, PTGS2, DHFR, AR, MMP1, CDK1, ALOX5, GSK3A, CASP4, CASP6, HDAC6, PARP1, NOS3, HMOX1, TTR, CA2, CES1, JAK1,</w:t>
            </w:r>
          </w:p>
        </w:tc>
      </w:tr>
      <w:tr w:rsidR="009C50A9" w:rsidRPr="00D11244" w14:paraId="39CF9B94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DD9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9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75E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, JUN, AR, ADRA1A, CYP2D6, VDR, IL2, STAT3,</w:t>
            </w:r>
          </w:p>
        </w:tc>
      </w:tr>
      <w:tr w:rsidR="009C50A9" w:rsidRPr="00D11244" w14:paraId="483A7026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431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BEB9A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, ABCG2, PTGS2, ABCB1, MCL1, PLG, ALOX5, NOS2, APP, ABCC1, CA2, AHR, MMP3, PLA2G7, EGFR, PIK3CG, GSK3B, MMP1, ADAM17, ERN1, PPIA, IDO1, CSNK2A1, CDK1, SLC29A1,</w:t>
            </w:r>
          </w:p>
        </w:tc>
      </w:tr>
      <w:tr w:rsidR="009C50A9" w:rsidRPr="00D11244" w14:paraId="03F30D20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4FBA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57F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, PTGS2, NOS2, PLG, ABCG2, AHR, ABCB1, TTR, AR, PIK3R1, AXL, AKR1A1, CDK1, CA2, GSK3B, IKBKB, ALOX5, PIK3CG, SIGMAR1, EGFR, ABCC1, MCL1,</w:t>
            </w:r>
          </w:p>
        </w:tc>
      </w:tr>
      <w:tr w:rsidR="009C50A9" w:rsidRPr="00D11244" w14:paraId="5EFD63AF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442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9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2DA4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, JUN, AR, STAT3, MMP12, ADRA1A, CYP2D6, IL2, PTPN1,</w:t>
            </w:r>
          </w:p>
        </w:tc>
      </w:tr>
      <w:tr w:rsidR="009C50A9" w:rsidRPr="00D11244" w14:paraId="6A2E1102" w14:textId="77777777" w:rsidTr="00467ADA">
        <w:trPr>
          <w:trHeight w:val="171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614C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56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045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ABCB1, ABCG2, ESR1, PARP1, CDK1, CSNK2A1, PTGS2, GSK3B, ABCC1, TTR, LCK, IKBKB, ALOX5, EGFR, AR, APP, MMP12, AHR, PRKDC, PIK3CG, KIT, PTPN1, NOS2, PLA2G4A, AXL, PDE5A, PLG, F2, SIGMAR1,</w:t>
            </w:r>
          </w:p>
        </w:tc>
      </w:tr>
      <w:tr w:rsidR="009C50A9" w:rsidRPr="00D11244" w14:paraId="6C258239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F7BA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6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8E2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ABCB1, CA2, APP, MAPK14, STAT1,</w:t>
            </w:r>
          </w:p>
        </w:tc>
      </w:tr>
      <w:tr w:rsidR="009C50A9" w:rsidRPr="00D11244" w14:paraId="07718123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1C1E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8F59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, ABCG2, F3, ALDH2,</w:t>
            </w:r>
          </w:p>
        </w:tc>
      </w:tr>
      <w:tr w:rsidR="009C50A9" w:rsidRPr="00D11244" w14:paraId="22EB1007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3DDC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0E34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TNF, PTGS2, IL2,</w:t>
            </w:r>
          </w:p>
        </w:tc>
      </w:tr>
      <w:tr w:rsidR="009C50A9" w:rsidRPr="00D11244" w14:paraId="48F8E096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A71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39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1474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, ESR1, EGFR, ABCG2, IL2, ABCB1, CA2, TLR9, ALOX5, PTPN1, PLAT, F10, MCL1, PPARG,</w:t>
            </w:r>
          </w:p>
        </w:tc>
      </w:tr>
      <w:tr w:rsidR="009C50A9" w:rsidRPr="00D11244" w14:paraId="51D691F9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BA4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2085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, TNF, IL2, CA2, ALOX5,</w:t>
            </w:r>
          </w:p>
        </w:tc>
      </w:tr>
      <w:tr w:rsidR="009C50A9" w:rsidRPr="00D11244" w14:paraId="63A1F94E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E94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4313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, MMP12, ABCC1, SHBG, ABCG2, ESR1, MMP1, SLC29A1,</w:t>
            </w:r>
          </w:p>
        </w:tc>
      </w:tr>
      <w:tr w:rsidR="009C50A9" w:rsidRPr="00D11244" w14:paraId="7627CFE8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600B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1306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7904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, CA2, TNF, PTGS2, MAPK14,</w:t>
            </w:r>
          </w:p>
        </w:tc>
      </w:tr>
      <w:tr w:rsidR="009C50A9" w:rsidRPr="00D11244" w14:paraId="72AA9AA5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F3B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6843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, ABCC1, SHBG, ABCG2, MMP12, CES1, PPARG, MAPK14, BCL2, APP, CA2, AKT1, ABCB1, KIT, GRM2, SERPINE1, SNCA, DNMT1, STAT1, CTSB,</w:t>
            </w:r>
          </w:p>
        </w:tc>
      </w:tr>
      <w:tr w:rsidR="009C50A9" w:rsidRPr="00D11244" w14:paraId="782F390C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B90A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8E893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EGFR, CA2, ALDH2, PTGS2,</w:t>
            </w:r>
          </w:p>
        </w:tc>
      </w:tr>
      <w:tr w:rsidR="009C50A9" w:rsidRPr="00D11244" w14:paraId="01E14840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AC860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04328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FBB4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, SHBG, ESR1, ABCG2, CES1, PPARG, MMP12, SERPINE1, CA2, KIT, CTSB, F3, BCL2L1, PIK3CB, CYP3A4, PIK3CA, VCP, VEGFA, ERN1, MMP3, APP, GSK3B, BCL2, LCK, CDK4, SNCA,</w:t>
            </w:r>
          </w:p>
        </w:tc>
      </w:tr>
      <w:tr w:rsidR="009C50A9" w:rsidRPr="00D11244" w14:paraId="18AE4414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D797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1789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9CF9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, ABCG2, APP, F3, NOS2, SNCA, ALDH2, ALOX5, PTGS2, ABCB1, ESR1, TLR9, CTSL, PTPN1, ABCC1, CSNK2A1, DHODH, AHR, MMP12, CDK1, CDK2,</w:t>
            </w:r>
          </w:p>
        </w:tc>
      </w:tr>
      <w:tr w:rsidR="009C50A9" w:rsidRPr="00D11244" w14:paraId="5E437707" w14:textId="77777777" w:rsidTr="00467ADA">
        <w:trPr>
          <w:trHeight w:val="57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73C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92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4823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, AR, STAT3, F2, VDR, GRB2, ADRA1A, CYP2D6, IL2,</w:t>
            </w:r>
          </w:p>
        </w:tc>
      </w:tr>
      <w:tr w:rsidR="009C50A9" w:rsidRPr="00D11244" w14:paraId="371214A0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309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56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040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, ABCC1, CA2, MCL1, ABCG2, ALOX5, AHR, EGFR, PIK3CG, F2, CDK1, PIK3R1, GSK3B, MMP3, CSNK2A1, AKT1, AXL, AKR1A1, CDK2, KIT, PLG, APP, ESR1, PTPN1,</w:t>
            </w:r>
          </w:p>
        </w:tc>
      </w:tr>
      <w:tr w:rsidR="009C50A9" w:rsidRPr="00D11244" w14:paraId="5863E2BD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0BAD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2C59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CA2, PTGS2,</w:t>
            </w:r>
          </w:p>
        </w:tc>
      </w:tr>
      <w:tr w:rsidR="009C50A9" w:rsidRPr="00D11244" w14:paraId="54C715E8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E4A4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327B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, PTGS2, MCL1, ESR1, EGFR, APP, ABCG2, KIT, ALOX5, ABCB1, ABCC1, CDK1, CA2, AHR, PIK3CG, IKBKB, GSK3B, TTR, CSNK2A1, AR, F2, PARP1, MMP12, PLG, PIK3R1, MMP3,</w:t>
            </w:r>
          </w:p>
        </w:tc>
      </w:tr>
      <w:tr w:rsidR="009C50A9" w:rsidRPr="00D11244" w14:paraId="55824AE7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463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6DA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, ABCB1, CA2, ABCG2, ESR1, PTGS2, IKBKB, AR, GSK3B, ABCC1, TTR, CSNK2A1, LCK, PARP1, ALOX5, APP, NOS2, MMP12, EGFR, AHR, KIT, PIK3CG, AXL, PTPN1, PRKDC, MAPK3, SIRT1, PLA2G4A, CDK2,</w:t>
            </w:r>
          </w:p>
        </w:tc>
      </w:tr>
      <w:tr w:rsidR="009C50A9" w:rsidRPr="00D11244" w14:paraId="2B624D06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525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3A5F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, JUN, AR, F2, STAT3, VDR, ADRA1A, CYP2D6, IL2,</w:t>
            </w:r>
          </w:p>
        </w:tc>
      </w:tr>
      <w:tr w:rsidR="009C50A9" w:rsidRPr="00D11244" w14:paraId="72DAA260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19F5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9D2DA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CA2, SLC29A1, EGFR, MMP1, PTGS2, LGALS3, LGALS9,</w:t>
            </w:r>
          </w:p>
        </w:tc>
      </w:tr>
      <w:tr w:rsidR="009C50A9" w:rsidRPr="00D11244" w14:paraId="68F855AB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2B0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394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MAPK14, PTGS2, IMPDH2,</w:t>
            </w:r>
          </w:p>
        </w:tc>
      </w:tr>
      <w:tr w:rsidR="009C50A9" w:rsidRPr="00D11244" w14:paraId="4494B696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B600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D83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, F10, ABCB1, CDK1, AHR, TTR, AR, GSK3B, AKT1, AXL, AKR1A1,</w:t>
            </w:r>
          </w:p>
        </w:tc>
      </w:tr>
      <w:tr w:rsidR="009C50A9" w:rsidRPr="00D11244" w14:paraId="06399863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D803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7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BC0A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, JUN, AR, STAT3, MMP12, ADRA1A, CYP2D6, IL2, PTPN1,</w:t>
            </w:r>
          </w:p>
        </w:tc>
      </w:tr>
      <w:tr w:rsidR="009C50A9" w:rsidRPr="00D11244" w14:paraId="3C119363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7D4C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10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7C5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HDAC6, ERN1,</w:t>
            </w:r>
          </w:p>
        </w:tc>
      </w:tr>
      <w:tr w:rsidR="009C50A9" w:rsidRPr="00D11244" w14:paraId="20C6747B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01F2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04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C02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, CA2, PLG, APP, ALOX5, PARP1, ABCB1, ABCG2, GSK3B, TTR, MMP12, ESR1, CSNK2A1, EGFR, CDK2, PTGS2, MCL1, F2, CDK1, PIK3R1, MMP3, AKT1, AXL, AKR1A1,</w:t>
            </w:r>
          </w:p>
        </w:tc>
      </w:tr>
      <w:tr w:rsidR="009C50A9" w:rsidRPr="00D11244" w14:paraId="7F9B5C7A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642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17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30D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, NOS2, KIT, ABCB1, IKBKB, CDK1, ABCG2, ESR1, EGFR, CA2, MCL1, PIK3CG, AR, LCK, MMP12, PIK3R1, MMP3, AKR1A1, HSP90AA1, ALOX5, APP, HSP90B1, ABCC1, TTR, PDE5A, GSK3B,</w:t>
            </w:r>
          </w:p>
        </w:tc>
      </w:tr>
      <w:tr w:rsidR="009C50A9" w:rsidRPr="00D11244" w14:paraId="532AEFAF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B34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OL01224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6CB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, SHBG, ESR1, ABCC1, MMP12, CES1, CA2, GRM2, DNMT1, STAT1, PLG, KIT, APP, MAPK14,</w:t>
            </w:r>
          </w:p>
        </w:tc>
      </w:tr>
      <w:tr w:rsidR="009C50A9" w:rsidRPr="00D11244" w14:paraId="7F0BBA62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9F28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935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1AED3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, EGFR, ALDH2,</w:t>
            </w:r>
          </w:p>
        </w:tc>
      </w:tr>
      <w:tr w:rsidR="009C50A9" w:rsidRPr="00D11244" w14:paraId="4BF433CC" w14:textId="77777777" w:rsidTr="00467ADA">
        <w:trPr>
          <w:trHeight w:val="11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A4C8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04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565B2A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, PTPN1, SIGMAR1, SHBG, NOS2, ALOX5, MAPK3, IDO1, CES1, NR3C2, PPARG, ESR1, TNF, G6PD, CYP51A1, CD81, IL6, PTGS2, MMP3,</w:t>
            </w:r>
          </w:p>
        </w:tc>
      </w:tr>
      <w:tr w:rsidR="009C50A9" w:rsidRPr="00D11244" w14:paraId="2A0F875B" w14:textId="77777777" w:rsidTr="00467ADA">
        <w:trPr>
          <w:trHeight w:val="11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F54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8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541F0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B, AR, CDK1, ABCB1, PTGS2, ABCG2, AHR, KIT, GSK3B, CSNK2A1, PIK3R1, MMP3, AKR1A1, PARP1, MMP12, COMT, CDK2,</w:t>
            </w:r>
          </w:p>
        </w:tc>
      </w:tr>
      <w:tr w:rsidR="009C50A9" w:rsidRPr="00D11244" w14:paraId="14F6BE46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8688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1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EA6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, ESR1, TLR9, EGFR, ALDH2, ABCG2, CA2, IL2, PTPN1, ABCC1, PLAT, F10,</w:t>
            </w:r>
          </w:p>
        </w:tc>
      </w:tr>
      <w:tr w:rsidR="009C50A9" w:rsidRPr="00D11244" w14:paraId="0FC32B24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E4E22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27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84BDD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, ABCB1, CA2, ABCG2, ESR1, PTGS2, IKBKB, AR, GSK3B, ABCC1, TTR, CSNK2A1, LCK, PARP1, ALOX5, APP, NOS2, MMP12, EGFR, AHR, KIT, PIK3CG, AXL, PTPN1, PRKDC, MAPK3, SIRT1, PLA2G4A, CDK2,</w:t>
            </w:r>
          </w:p>
        </w:tc>
      </w:tr>
      <w:tr w:rsidR="009C50A9" w:rsidRPr="00D11244" w14:paraId="07BC2EC9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AACFD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383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B467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, CA2, CCND1, CDK2, GSK3B, CSNK2A1, AKT1, HSPA1A, ESR1, ALDH2, SNCA,</w:t>
            </w:r>
          </w:p>
        </w:tc>
      </w:tr>
      <w:tr w:rsidR="009C50A9" w:rsidRPr="00D11244" w14:paraId="095551A9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94C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7AC9A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10, IKBKB, ABCB1, COMT, ABCG2, ALOX5, ABCC1, AHR, ESR1, GSK3B, CSNK2A1, AR,</w:t>
            </w:r>
          </w:p>
        </w:tc>
      </w:tr>
      <w:tr w:rsidR="009C50A9" w:rsidRPr="00D11244" w14:paraId="362B733C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A7F56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5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3CFE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9A1, PTPN1</w:t>
            </w:r>
          </w:p>
        </w:tc>
      </w:tr>
      <w:tr w:rsidR="009C50A9" w:rsidRPr="00D11244" w14:paraId="4C70FB24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0A5FB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10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C5837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2, TTR, COMT, BCL2L1, SERPINE1, ALB,</w:t>
            </w:r>
          </w:p>
        </w:tc>
      </w:tr>
      <w:tr w:rsidR="009C50A9" w:rsidRPr="00D11244" w14:paraId="7C8E22BC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60A8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D8E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, F3, ALDH2, EGFR,</w:t>
            </w:r>
          </w:p>
        </w:tc>
      </w:tr>
      <w:tr w:rsidR="009C50A9" w:rsidRPr="00D11244" w14:paraId="5D75E911" w14:textId="77777777" w:rsidTr="00467ADA">
        <w:trPr>
          <w:trHeight w:val="142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7854C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B051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, ESR1, CSNK2A1, ABCG2, CA2, PTGS2, GSK3B, ABCC1, TTR, CDK1, ALOX5, AXL, PARP1, AR, AHR, EGFR, LCK, APP, MMP12, IKBKB, CDK2, PTPN1, F2, PIK3CG, MCL1, PIK3R1,</w:t>
            </w:r>
          </w:p>
        </w:tc>
      </w:tr>
      <w:tr w:rsidR="009C50A9" w:rsidRPr="00D11244" w14:paraId="51327293" w14:textId="77777777" w:rsidTr="00467ADA">
        <w:trPr>
          <w:trHeight w:val="28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229F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10000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E16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, IL2</w:t>
            </w:r>
          </w:p>
        </w:tc>
      </w:tr>
      <w:tr w:rsidR="009C50A9" w:rsidRPr="00D11244" w14:paraId="285AE389" w14:textId="77777777" w:rsidTr="00467ADA">
        <w:trPr>
          <w:trHeight w:val="85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2428E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88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013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, ESR1, ALDH2, AR, ABCG2, ABCB1, EGFR, HSP90AA1, BCL2L1, RELA, IL2, ADRB1, CHEK2,</w:t>
            </w:r>
          </w:p>
        </w:tc>
      </w:tr>
      <w:tr w:rsidR="009C50A9" w:rsidRPr="00D11244" w14:paraId="394D1A8A" w14:textId="77777777" w:rsidTr="00467ADA">
        <w:trPr>
          <w:trHeight w:val="57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7C8B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048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C45C4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, ESR1, EGFR, IL2, ABCB1, ABCG2, CA2, TLR9, ALOX5,</w:t>
            </w:r>
          </w:p>
        </w:tc>
      </w:tr>
      <w:tr w:rsidR="009C50A9" w:rsidRPr="00D11244" w14:paraId="369AA543" w14:textId="77777777" w:rsidTr="00467ADA">
        <w:trPr>
          <w:trHeight w:val="58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FFEBA9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L004903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008FD5" w14:textId="77777777" w:rsidR="009C50A9" w:rsidRPr="00D11244" w:rsidRDefault="009C50A9" w:rsidP="00467AD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112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2, ABCC1, SHBG, ABCG2, MMP1, ESR1, SLC29A1,</w:t>
            </w:r>
          </w:p>
        </w:tc>
      </w:tr>
    </w:tbl>
    <w:p w14:paraId="11D0828F" w14:textId="77777777" w:rsidR="009C50A9" w:rsidRPr="009C50A9" w:rsidRDefault="009C50A9">
      <w:pPr>
        <w:rPr>
          <w:rFonts w:hint="eastAsia"/>
        </w:rPr>
      </w:pPr>
    </w:p>
    <w:sectPr w:rsidR="009C50A9" w:rsidRPr="009C50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B6643" w14:textId="77777777" w:rsidR="00EF379A" w:rsidRDefault="00EF379A" w:rsidP="001819E7">
      <w:r>
        <w:separator/>
      </w:r>
    </w:p>
  </w:endnote>
  <w:endnote w:type="continuationSeparator" w:id="0">
    <w:p w14:paraId="11F11DBE" w14:textId="77777777" w:rsidR="00EF379A" w:rsidRDefault="00EF379A" w:rsidP="00181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1ACCE7" w14:textId="77777777" w:rsidR="00EF379A" w:rsidRDefault="00EF379A" w:rsidP="001819E7">
      <w:r>
        <w:separator/>
      </w:r>
    </w:p>
  </w:footnote>
  <w:footnote w:type="continuationSeparator" w:id="0">
    <w:p w14:paraId="30623A8A" w14:textId="77777777" w:rsidR="00EF379A" w:rsidRDefault="00EF379A" w:rsidP="00181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598"/>
    <w:rsid w:val="00012F6F"/>
    <w:rsid w:val="001819E7"/>
    <w:rsid w:val="00373598"/>
    <w:rsid w:val="004751AB"/>
    <w:rsid w:val="005122D6"/>
    <w:rsid w:val="006D7861"/>
    <w:rsid w:val="009C50A9"/>
    <w:rsid w:val="00D11244"/>
    <w:rsid w:val="00EF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6B74D0"/>
  <w15:chartTrackingRefBased/>
  <w15:docId w15:val="{C900CA64-7E1D-45F0-B83E-3AFE95E71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19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19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19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19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92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9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886</Words>
  <Characters>5053</Characters>
  <Application>Microsoft Office Word</Application>
  <DocSecurity>0</DocSecurity>
  <Lines>42</Lines>
  <Paragraphs>11</Paragraphs>
  <ScaleCrop>false</ScaleCrop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7-15T05:53:00Z</dcterms:created>
  <dcterms:modified xsi:type="dcterms:W3CDTF">2023-07-15T07:01:00Z</dcterms:modified>
</cp:coreProperties>
</file>